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D111F3" w14:textId="61BBD727" w:rsidR="0037167D" w:rsidRDefault="008548CD" w:rsidP="008548CD">
      <w:pPr>
        <w:spacing w:line="480" w:lineRule="auto"/>
        <w:rPr>
          <w:sz w:val="22"/>
        </w:rPr>
      </w:pPr>
      <w:r w:rsidRPr="008548CD">
        <w:rPr>
          <w:rFonts w:ascii="Times New Roman" w:hAnsi="Times New Roman" w:cs="Times New Roman" w:hint="eastAsia"/>
          <w:b/>
          <w:sz w:val="22"/>
        </w:rPr>
        <w:t>T</w:t>
      </w:r>
      <w:r w:rsidRPr="008548CD">
        <w:rPr>
          <w:rFonts w:ascii="Times New Roman" w:hAnsi="Times New Roman" w:cs="Times New Roman"/>
          <w:b/>
          <w:sz w:val="22"/>
        </w:rPr>
        <w:t>ABLE S</w:t>
      </w:r>
      <w:r w:rsidR="006203DB">
        <w:rPr>
          <w:rFonts w:ascii="Times New Roman" w:hAnsi="Times New Roman" w:cs="Times New Roman"/>
          <w:b/>
          <w:color w:val="000000" w:themeColor="text1"/>
          <w:sz w:val="22"/>
        </w:rPr>
        <w:t>1</w:t>
      </w:r>
      <w:r w:rsidRPr="008548CD">
        <w:rPr>
          <w:rFonts w:ascii="Times New Roman" w:hAnsi="Times New Roman" w:cs="Times New Roman"/>
          <w:color w:val="000000" w:themeColor="text1"/>
          <w:sz w:val="22"/>
        </w:rPr>
        <w:t xml:space="preserve"> Amino acid </w:t>
      </w:r>
      <w:r w:rsidR="00081CBA">
        <w:rPr>
          <w:rFonts w:ascii="Times New Roman" w:hAnsi="Times New Roman" w:cs="Times New Roman"/>
          <w:color w:val="000000" w:themeColor="text1"/>
          <w:kern w:val="0"/>
          <w:sz w:val="22"/>
          <w:szCs w:val="24"/>
        </w:rPr>
        <w:t>substitution mutations</w:t>
      </w:r>
      <w:r w:rsidRPr="008548CD">
        <w:rPr>
          <w:rFonts w:ascii="Times New Roman" w:hAnsi="Times New Roman" w:cs="Times New Roman"/>
          <w:color w:val="000000" w:themeColor="text1"/>
          <w:sz w:val="22"/>
        </w:rPr>
        <w:t xml:space="preserve"> of </w:t>
      </w:r>
      <w:r w:rsidR="000A32DE">
        <w:rPr>
          <w:rFonts w:ascii="Times New Roman" w:hAnsi="Times New Roman" w:cs="Times New Roman"/>
          <w:color w:val="000000" w:themeColor="text1"/>
          <w:sz w:val="22"/>
        </w:rPr>
        <w:t>VP1</w:t>
      </w:r>
      <w:r w:rsidRPr="008548C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2D7519">
        <w:rPr>
          <w:rFonts w:ascii="Times New Roman" w:hAnsi="Times New Roman" w:cs="Times New Roman"/>
          <w:color w:val="000000" w:themeColor="text1"/>
          <w:sz w:val="22"/>
        </w:rPr>
        <w:t>in</w:t>
      </w:r>
      <w:r w:rsidRPr="008548C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A32DE" w:rsidRPr="00835A0C">
        <w:rPr>
          <w:rFonts w:ascii="Times New Roman" w:hAnsi="Times New Roman" w:cs="Times New Roman"/>
          <w:sz w:val="22"/>
        </w:rPr>
        <w:t>CH-HNSC-2018</w:t>
      </w:r>
      <w:r w:rsidRPr="008548CD">
        <w:rPr>
          <w:rFonts w:ascii="Times New Roman" w:hAnsi="Times New Roman" w:cs="Times New Roman"/>
          <w:color w:val="000000" w:themeColor="text1"/>
          <w:sz w:val="22"/>
        </w:rPr>
        <w:t xml:space="preserve"> a</w:t>
      </w:r>
      <w:r w:rsidR="008F144E">
        <w:rPr>
          <w:rFonts w:ascii="Times New Roman" w:hAnsi="Times New Roman" w:cs="Times New Roman"/>
          <w:color w:val="000000" w:themeColor="text1"/>
          <w:sz w:val="22"/>
        </w:rPr>
        <w:t>nd other</w:t>
      </w:r>
      <w:r w:rsidR="000A32DE">
        <w:rPr>
          <w:rFonts w:ascii="Times New Roman" w:hAnsi="Times New Roman" w:cs="Times New Roman"/>
          <w:color w:val="000000" w:themeColor="text1"/>
          <w:sz w:val="22"/>
        </w:rPr>
        <w:t xml:space="preserve"> BNoV</w:t>
      </w:r>
      <w:r w:rsidR="008F144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0A32DE">
        <w:rPr>
          <w:rFonts w:ascii="Times New Roman" w:hAnsi="Times New Roman" w:cs="Times New Roman"/>
          <w:color w:val="000000" w:themeColor="text1"/>
          <w:sz w:val="22"/>
        </w:rPr>
        <w:t>strain</w:t>
      </w:r>
      <w:r w:rsidR="008F144E">
        <w:rPr>
          <w:rFonts w:ascii="Times New Roman" w:hAnsi="Times New Roman" w:cs="Times New Roman"/>
          <w:color w:val="000000" w:themeColor="text1"/>
          <w:sz w:val="22"/>
        </w:rPr>
        <w:t>s worldwide</w:t>
      </w:r>
      <w:r w:rsidR="00E16C4B">
        <w:rPr>
          <w:rFonts w:ascii="Times New Roman" w:hAnsi="Times New Roman" w:cs="Times New Roman"/>
          <w:color w:val="000000" w:themeColor="text1"/>
          <w:sz w:val="22"/>
        </w:rPr>
        <w:t xml:space="preserve"> (29 strains)</w:t>
      </w:r>
      <w:bookmarkStart w:id="0" w:name="_GoBack"/>
      <w:bookmarkEnd w:id="0"/>
    </w:p>
    <w:tbl>
      <w:tblPr>
        <w:tblW w:w="72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27"/>
        <w:gridCol w:w="691"/>
        <w:gridCol w:w="934"/>
        <w:gridCol w:w="596"/>
        <w:gridCol w:w="1023"/>
        <w:gridCol w:w="2066"/>
        <w:gridCol w:w="993"/>
      </w:tblGrid>
      <w:tr w:rsidR="00E16C4B" w:rsidRPr="008F144E" w14:paraId="0A55C54A" w14:textId="77777777" w:rsidTr="00E16C4B">
        <w:trPr>
          <w:trHeight w:val="526"/>
        </w:trPr>
        <w:tc>
          <w:tcPr>
            <w:tcW w:w="0" w:type="auto"/>
            <w:vMerge w:val="restart"/>
            <w:shd w:val="clear" w:color="auto" w:fill="E7E6E6" w:themeFill="background2"/>
          </w:tcPr>
          <w:p w14:paraId="13C7D652" w14:textId="77777777" w:rsidR="00E16C4B" w:rsidRPr="008F144E" w:rsidRDefault="00E16C4B" w:rsidP="00D60283">
            <w:pPr>
              <w:widowControl/>
              <w:spacing w:line="480" w:lineRule="auto"/>
              <w:ind w:firstLineChars="100" w:firstLine="210"/>
              <w:jc w:val="left"/>
              <w:rPr>
                <w:rFonts w:eastAsia="宋体" w:cstheme="minorHAnsi"/>
                <w:kern w:val="0"/>
                <w:szCs w:val="21"/>
              </w:rPr>
            </w:pPr>
            <w:bookmarkStart w:id="1" w:name="OLE_LINK142"/>
            <w:bookmarkStart w:id="2" w:name="OLE_LINK143"/>
            <w:r w:rsidRPr="008F144E">
              <w:rPr>
                <w:rFonts w:eastAsia="宋体" w:cstheme="minorHAnsi"/>
                <w:kern w:val="0"/>
                <w:szCs w:val="21"/>
              </w:rPr>
              <w:t>Strain</w:t>
            </w:r>
          </w:p>
          <w:p w14:paraId="7475BB56" w14:textId="77777777" w:rsidR="00E16C4B" w:rsidRPr="0030675A" w:rsidRDefault="00E16C4B" w:rsidP="00D60283">
            <w:pPr>
              <w:widowControl/>
              <w:spacing w:line="480" w:lineRule="auto"/>
              <w:jc w:val="left"/>
              <w:rPr>
                <w:rFonts w:eastAsia="宋体" w:cstheme="minorHAnsi"/>
                <w:kern w:val="0"/>
                <w:szCs w:val="21"/>
              </w:rPr>
            </w:pPr>
            <w:r w:rsidRPr="008F144E">
              <w:rPr>
                <w:rFonts w:eastAsia="宋体" w:cstheme="minorHAnsi"/>
                <w:kern w:val="0"/>
                <w:szCs w:val="21"/>
              </w:rPr>
              <w:t>Position</w:t>
            </w:r>
          </w:p>
        </w:tc>
        <w:tc>
          <w:tcPr>
            <w:tcW w:w="0" w:type="auto"/>
            <w:vMerge w:val="restart"/>
            <w:shd w:val="clear" w:color="auto" w:fill="E7E6E6" w:themeFill="background2"/>
            <w:vAlign w:val="bottom"/>
          </w:tcPr>
          <w:p w14:paraId="63A0D13E" w14:textId="77777777" w:rsidR="00E16C4B" w:rsidRPr="008F144E" w:rsidRDefault="00E16C4B" w:rsidP="00D60283">
            <w:pPr>
              <w:widowControl/>
              <w:spacing w:line="480" w:lineRule="auto"/>
              <w:jc w:val="left"/>
              <w:rPr>
                <w:rFonts w:eastAsia="Times New Roman" w:cstheme="minorHAnsi"/>
                <w:kern w:val="0"/>
                <w:szCs w:val="21"/>
              </w:rPr>
            </w:pPr>
            <w:r w:rsidRPr="0030675A">
              <w:rPr>
                <w:rFonts w:eastAsia="宋体" w:cstheme="minorHAnsi"/>
                <w:kern w:val="0"/>
                <w:szCs w:val="21"/>
              </w:rPr>
              <w:t>HNSC</w:t>
            </w:r>
          </w:p>
        </w:tc>
        <w:tc>
          <w:tcPr>
            <w:tcW w:w="4619" w:type="dxa"/>
            <w:gridSpan w:val="4"/>
            <w:tcBorders>
              <w:bottom w:val="nil"/>
            </w:tcBorders>
            <w:shd w:val="clear" w:color="auto" w:fill="E7E6E6" w:themeFill="background2"/>
          </w:tcPr>
          <w:p w14:paraId="6C2F7003" w14:textId="2C75DED8" w:rsidR="00E16C4B" w:rsidRPr="0030675A" w:rsidRDefault="00E16C4B" w:rsidP="00BA2464">
            <w:pPr>
              <w:spacing w:line="480" w:lineRule="auto"/>
              <w:jc w:val="center"/>
              <w:rPr>
                <w:rFonts w:eastAsia="Times New Roman" w:cstheme="minorHAnsi"/>
                <w:kern w:val="0"/>
                <w:szCs w:val="21"/>
              </w:rPr>
            </w:pPr>
            <w:r w:rsidRPr="00135C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Geographic location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72E9082A" w14:textId="1ACBB613" w:rsidR="00E16C4B" w:rsidRPr="008F144E" w:rsidRDefault="00E16C4B" w:rsidP="00D60283">
            <w:pPr>
              <w:widowControl/>
              <w:spacing w:line="480" w:lineRule="auto"/>
              <w:jc w:val="left"/>
              <w:rPr>
                <w:rFonts w:cstheme="minorHAnsi"/>
                <w:kern w:val="0"/>
                <w:szCs w:val="21"/>
              </w:rPr>
            </w:pPr>
            <w:r w:rsidRPr="008F144E">
              <w:rPr>
                <w:rFonts w:cstheme="minorHAnsi"/>
                <w:kern w:val="0"/>
                <w:szCs w:val="21"/>
              </w:rPr>
              <w:t>Location</w:t>
            </w:r>
          </w:p>
          <w:p w14:paraId="70EB34CE" w14:textId="77777777" w:rsidR="00E16C4B" w:rsidRPr="008F144E" w:rsidRDefault="00E16C4B" w:rsidP="00D60283">
            <w:pPr>
              <w:spacing w:line="480" w:lineRule="auto"/>
              <w:jc w:val="left"/>
              <w:rPr>
                <w:rFonts w:eastAsia="宋体" w:cstheme="minorHAnsi"/>
                <w:kern w:val="0"/>
                <w:szCs w:val="21"/>
              </w:rPr>
            </w:pPr>
            <w:r w:rsidRPr="008F144E">
              <w:rPr>
                <w:rFonts w:cstheme="minorHAnsi"/>
                <w:kern w:val="0"/>
                <w:szCs w:val="21"/>
              </w:rPr>
              <w:t>(protein)</w:t>
            </w:r>
          </w:p>
        </w:tc>
      </w:tr>
      <w:tr w:rsidR="00E16C4B" w:rsidRPr="008F144E" w14:paraId="7B687138" w14:textId="77777777" w:rsidTr="00E16C4B">
        <w:trPr>
          <w:trHeight w:val="673"/>
        </w:trPr>
        <w:tc>
          <w:tcPr>
            <w:tcW w:w="0" w:type="auto"/>
            <w:vMerge/>
            <w:tcBorders>
              <w:bottom w:val="nil"/>
            </w:tcBorders>
            <w:shd w:val="clear" w:color="auto" w:fill="E7E6E6" w:themeFill="background2"/>
          </w:tcPr>
          <w:p w14:paraId="53980E8A" w14:textId="77777777" w:rsidR="00E16C4B" w:rsidRPr="008F144E" w:rsidRDefault="00E16C4B" w:rsidP="00D60283">
            <w:pPr>
              <w:widowControl/>
              <w:spacing w:line="480" w:lineRule="auto"/>
              <w:ind w:firstLineChars="100" w:firstLine="210"/>
              <w:jc w:val="left"/>
              <w:rPr>
                <w:rFonts w:eastAsia="宋体" w:cstheme="minorHAnsi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E7E6E6" w:themeFill="background2"/>
          </w:tcPr>
          <w:p w14:paraId="0B72B01C" w14:textId="77777777" w:rsidR="00E16C4B" w:rsidRPr="0030675A" w:rsidRDefault="00E16C4B" w:rsidP="00D60283">
            <w:pPr>
              <w:widowControl/>
              <w:spacing w:line="480" w:lineRule="auto"/>
              <w:jc w:val="left"/>
              <w:rPr>
                <w:rFonts w:eastAsia="宋体" w:cstheme="minorHAnsi"/>
                <w:kern w:val="0"/>
                <w:szCs w:val="21"/>
              </w:rPr>
            </w:pPr>
          </w:p>
        </w:tc>
        <w:tc>
          <w:tcPr>
            <w:tcW w:w="934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49DACBD5" w14:textId="1036B29E" w:rsidR="00E16C4B" w:rsidRPr="00067808" w:rsidRDefault="00E16C4B" w:rsidP="00032BD5">
            <w:pPr>
              <w:widowControl/>
              <w:spacing w:line="480" w:lineRule="auto"/>
              <w:jc w:val="center"/>
            </w:pPr>
            <w:r w:rsidRPr="00135C6D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hina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(7)</w:t>
            </w:r>
          </w:p>
        </w:tc>
        <w:tc>
          <w:tcPr>
            <w:tcW w:w="59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16625B3" w14:textId="105269DD" w:rsidR="00E16C4B" w:rsidRPr="0030675A" w:rsidRDefault="00E16C4B" w:rsidP="00032BD5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U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K (4)</w:t>
            </w:r>
          </w:p>
        </w:tc>
        <w:tc>
          <w:tcPr>
            <w:tcW w:w="1023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4F06609" w14:textId="163A9E02" w:rsidR="00E16C4B" w:rsidRPr="0030675A" w:rsidRDefault="00E16C4B" w:rsidP="00032BD5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U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SA (5)</w:t>
            </w:r>
          </w:p>
        </w:tc>
        <w:tc>
          <w:tcPr>
            <w:tcW w:w="2066" w:type="dxa"/>
            <w:tcBorders>
              <w:bottom w:val="nil"/>
            </w:tcBorders>
            <w:shd w:val="clear" w:color="auto" w:fill="E7E6E6" w:themeFill="background2"/>
            <w:noWrap/>
            <w:vAlign w:val="center"/>
          </w:tcPr>
          <w:p w14:paraId="2B644FE2" w14:textId="41A947F7" w:rsidR="00E16C4B" w:rsidRPr="008F144E" w:rsidRDefault="00E16C4B" w:rsidP="0055056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E0127">
              <w:rPr>
                <w:rFonts w:eastAsia="宋体" w:cstheme="minorHAnsi"/>
                <w:color w:val="000000"/>
                <w:kern w:val="0"/>
                <w:szCs w:val="21"/>
              </w:rPr>
              <w:t>European continent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 xml:space="preserve"> (13)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E7E6E6" w:themeFill="background2"/>
          </w:tcPr>
          <w:p w14:paraId="42596AF1" w14:textId="77C21DF1" w:rsidR="00E16C4B" w:rsidRPr="008F144E" w:rsidRDefault="00E16C4B" w:rsidP="00D60283">
            <w:pPr>
              <w:widowControl/>
              <w:spacing w:line="480" w:lineRule="auto"/>
              <w:jc w:val="left"/>
              <w:rPr>
                <w:rFonts w:cstheme="minorHAnsi"/>
                <w:kern w:val="0"/>
                <w:szCs w:val="21"/>
              </w:rPr>
            </w:pPr>
          </w:p>
        </w:tc>
      </w:tr>
      <w:tr w:rsidR="00E16C4B" w:rsidRPr="008F144E" w14:paraId="74F77892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7E6481" w14:textId="77777777" w:rsidR="00E16C4B" w:rsidRPr="0030675A" w:rsidRDefault="00E16C4B" w:rsidP="0055056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E25A50" w14:textId="77777777" w:rsidR="00E16C4B" w:rsidRPr="008F144E" w:rsidRDefault="00E16C4B" w:rsidP="0055056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A</w:t>
            </w:r>
            <w:bookmarkStart w:id="3" w:name="OLE_LINK35"/>
            <w:bookmarkStart w:id="4" w:name="OLE_LINK36"/>
            <w:r w:rsidRPr="00310A09">
              <w:rPr>
                <w:rFonts w:cstheme="minorHAnsi" w:hint="eastAsia"/>
                <w:kern w:val="0"/>
                <w:sz w:val="20"/>
                <w:szCs w:val="20"/>
                <w:vertAlign w:val="superscript"/>
              </w:rPr>
              <w:t>‡</w:t>
            </w:r>
            <w:bookmarkEnd w:id="3"/>
            <w:bookmarkEnd w:id="4"/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DD461A5" w14:textId="7A922FBC" w:rsidR="00E16C4B" w:rsidRDefault="00E16C4B" w:rsidP="0055056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T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14179F36" w14:textId="320EE75E" w:rsidR="00E16C4B" w:rsidRDefault="00E16C4B" w:rsidP="0055056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772ED7FA" w14:textId="07C20388" w:rsidR="00E16C4B" w:rsidRDefault="00E16C4B" w:rsidP="0055056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kern w:val="0"/>
                <w:szCs w:val="21"/>
              </w:rPr>
              <w:t>T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B1FBC3" w14:textId="01E6CCCD" w:rsidR="00E16C4B" w:rsidRPr="0030675A" w:rsidRDefault="00E16C4B" w:rsidP="0055056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3" w:type="dxa"/>
            <w:vMerge w:val="restart"/>
            <w:tcBorders>
              <w:top w:val="nil"/>
              <w:bottom w:val="nil"/>
            </w:tcBorders>
            <w:vAlign w:val="center"/>
          </w:tcPr>
          <w:p w14:paraId="10144714" w14:textId="3F40D5F3" w:rsidR="00E16C4B" w:rsidRPr="008F144E" w:rsidRDefault="00E16C4B" w:rsidP="0055056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0FCD">
              <w:rPr>
                <w:rFonts w:eastAsia="宋体" w:cstheme="minorHAnsi"/>
                <w:color w:val="000000"/>
                <w:kern w:val="0"/>
                <w:szCs w:val="21"/>
              </w:rPr>
              <w:t>S</w:t>
            </w:r>
          </w:p>
        </w:tc>
      </w:tr>
      <w:tr w:rsidR="00E16C4B" w:rsidRPr="008F144E" w14:paraId="72E1F905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D95C9E" w14:textId="77777777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C302AD" w14:textId="77777777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V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4815D7D" w14:textId="553E4232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I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5FFF7CC5" w14:textId="78850869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92A7D8D" w14:textId="7FC76B07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I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V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E7BC83" w14:textId="0AB49640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I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V</w:t>
            </w:r>
          </w:p>
        </w:tc>
        <w:tc>
          <w:tcPr>
            <w:tcW w:w="993" w:type="dxa"/>
            <w:vMerge/>
            <w:tcBorders>
              <w:top w:val="nil"/>
              <w:bottom w:val="nil"/>
            </w:tcBorders>
            <w:vAlign w:val="center"/>
          </w:tcPr>
          <w:p w14:paraId="2C37C735" w14:textId="3BA21F51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10942046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621B1A91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14:paraId="44D7204A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4196CB9" w14:textId="3A675786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I</w:t>
            </w:r>
            <w:r>
              <w:t>/T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5A287BF" w14:textId="29E1ECAC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P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V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0E4DE4F" w14:textId="762A458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P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T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32212366" w14:textId="59646868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A/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P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T/V</w:t>
            </w:r>
          </w:p>
        </w:tc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57D506" w14:textId="4B25D68D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0FCD">
              <w:rPr>
                <w:rFonts w:eastAsia="宋体" w:cstheme="minorHAnsi"/>
                <w:color w:val="000000"/>
                <w:kern w:val="0"/>
                <w:szCs w:val="21"/>
              </w:rPr>
              <w:t>P1</w:t>
            </w:r>
          </w:p>
        </w:tc>
      </w:tr>
      <w:tr w:rsidR="00E16C4B" w:rsidRPr="008F144E" w14:paraId="792BC6BD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1DA6CFC9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14:paraId="237E07E5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03E7D4C" w14:textId="1CBA5865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P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4BF729C" w14:textId="64CF7844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V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M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BFF903A" w14:textId="6DD19C4B" w:rsidR="00E16C4B" w:rsidRDefault="00E16C4B" w:rsidP="008E012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M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79E7D030" w14:textId="70D4BA47" w:rsidR="00E16C4B" w:rsidRDefault="00E16C4B" w:rsidP="008E012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M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P/L</w:t>
            </w: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2AAC96" w14:textId="19E6BD4D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1DF06C46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1F742F1B" w14:textId="77777777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14:paraId="473FEEC2" w14:textId="77777777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721A42D" w14:textId="33DDDD74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T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F0B2738" w14:textId="1CAD166C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S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N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BCD8175" w14:textId="4A0045BF" w:rsidR="00E16C4B" w:rsidRDefault="00E16C4B" w:rsidP="008E012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156CEB63" w14:textId="4F5C2E3D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N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S/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A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T</w:t>
            </w: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E8EF8EE" w14:textId="3E689E8E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76087BCF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2B767A8B" w14:textId="77777777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2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14:paraId="7B47FA6A" w14:textId="77777777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09CD486" w14:textId="61857EE9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G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18B53C8" w14:textId="3ED9AE6F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S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A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2A02C25" w14:textId="465161D6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A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G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66A322A6" w14:textId="1E56DAB6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S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A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G</w:t>
            </w: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751738" w14:textId="23B50EFB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04F3628C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82A471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EB60C9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55A404B" w14:textId="59628D54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A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741AF397" w14:textId="115E4BDC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B850C8F" w14:textId="0C541B4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06A007" w14:textId="4B14797E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I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R/V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F35FB37" w14:textId="1F997BB8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0FCD">
              <w:rPr>
                <w:rFonts w:eastAsia="宋体" w:cstheme="minorHAnsi"/>
                <w:color w:val="000000"/>
                <w:kern w:val="0"/>
                <w:szCs w:val="21"/>
              </w:rPr>
              <w:t>P2</w:t>
            </w:r>
          </w:p>
        </w:tc>
      </w:tr>
      <w:tr w:rsidR="00E16C4B" w:rsidRPr="008F144E" w14:paraId="5D214C9D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184830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961D2D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T</w:t>
            </w:r>
            <w:r>
              <w:rPr>
                <w:rFonts w:cstheme="minorHAnsi" w:hint="eastAsia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10AAAB57" w14:textId="34D4C3CE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L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1C429B87" w14:textId="0AF3AF08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9AE8933" w14:textId="59270546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V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M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9D8ED0" w14:textId="07929A6A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V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577C7855" w14:textId="57861B6D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7E168F8C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506EA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671DB8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N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154FC2F" w14:textId="61688C14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G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5BBE4222" w14:textId="149EE9D8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24D48856" w14:textId="0CCFA753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S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N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F595D7" w14:textId="5C31215E" w:rsidR="00E16C4B" w:rsidRPr="0030675A" w:rsidRDefault="00E16C4B" w:rsidP="008E012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S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D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C824ED2" w14:textId="29A997D3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09C26BCE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DF614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B263FCC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Q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9400B1C" w14:textId="02D2B7BB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Y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5952F1F1" w14:textId="44CE0C56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0DB36B5A" w14:textId="096D898D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G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E/W/Q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74BF8B" w14:textId="5BF1A96D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G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W/E/Y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6DE51E25" w14:textId="2724612C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7038642A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E62C8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1034D2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6773A65" w14:textId="68DF39F4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R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72056F2C" w14:textId="6CF4C573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6427760F" w14:textId="7CAA732C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R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C/Q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63E4A7" w14:textId="6013ECB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R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Q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7847A957" w14:textId="47BD0284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789DF243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679F50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85783E0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L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9E8F72D" w14:textId="56BF283F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G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32A91164" w14:textId="0913D8CA" w:rsidR="00E16C4B" w:rsidRPr="0030675A" w:rsidRDefault="00E16C4B" w:rsidP="008E0127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F51E1CC" w14:textId="1D127890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P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L/Q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6D8ECE" w14:textId="46D4AAF1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P/A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280C3D71" w14:textId="2C223185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36A181F6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63E8DA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E8DE6B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7499E28" w14:textId="7E77EB39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V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5CC97F98" w14:textId="0D372AB4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3AB7A51E" w14:textId="0F1887E5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H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R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457FA8" w14:textId="5D5EF36A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H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R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323F04A2" w14:textId="45A5C8BE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3D557931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037C4D" w14:textId="77777777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9C4902E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4F62CC1C" w14:textId="5987F0F4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L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21200B21" w14:textId="526126A5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L/F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4DBE5DE1" w14:textId="74EEACF3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F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L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68071E" w14:textId="6B98A5F5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L/F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1CE5F785" w14:textId="6488607A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76C174D6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71868" w14:textId="77777777" w:rsidR="00E16C4B" w:rsidRPr="0030675A" w:rsidRDefault="00E16C4B" w:rsidP="008B1513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3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8100BD2" w14:textId="77777777" w:rsidR="00E16C4B" w:rsidRPr="008F144E" w:rsidRDefault="00E16C4B" w:rsidP="008B1513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L</w:t>
            </w:r>
            <w:r>
              <w:rPr>
                <w:rFonts w:cstheme="minorHAnsi" w:hint="eastAsia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7068B5F1" w14:textId="4F33953C" w:rsidR="00E16C4B" w:rsidRPr="0030675A" w:rsidRDefault="00E16C4B" w:rsidP="008B1513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F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7094C0A6" w14:textId="62B0F6FE" w:rsidR="00E16C4B" w:rsidRPr="0030675A" w:rsidRDefault="00E16C4B" w:rsidP="008B1513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bottom"/>
          </w:tcPr>
          <w:p w14:paraId="5B0A4494" w14:textId="2BD3FB27" w:rsidR="00E16C4B" w:rsidRPr="0030675A" w:rsidRDefault="00E16C4B" w:rsidP="008B1513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F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03EC80" w14:textId="5C8F6157" w:rsidR="00E16C4B" w:rsidRPr="0030675A" w:rsidRDefault="00E16C4B" w:rsidP="008B1513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F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4594C11E" w14:textId="5455DA10" w:rsidR="00E16C4B" w:rsidRPr="008F144E" w:rsidRDefault="00E16C4B" w:rsidP="008B1513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44F745EE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C26E2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55C90BB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5EF01D69" w14:textId="08F0FB69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D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08F90317" w14:textId="66EFC4E0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484427A" w14:textId="50012AC4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E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D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2714CB" w14:textId="56B0EB13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D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E</w:t>
            </w:r>
          </w:p>
        </w:tc>
        <w:tc>
          <w:tcPr>
            <w:tcW w:w="993" w:type="dxa"/>
            <w:vMerge/>
            <w:shd w:val="clear" w:color="auto" w:fill="auto"/>
            <w:vAlign w:val="center"/>
          </w:tcPr>
          <w:p w14:paraId="01556B05" w14:textId="7418D1AE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079E8896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428E42" w14:textId="77777777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3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94</w:t>
            </w:r>
            <w:r w:rsidRPr="00310A09">
              <w:rPr>
                <w:rFonts w:cstheme="minorHAnsi" w:hint="eastAsia"/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585444" w14:textId="77777777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14:paraId="28995914" w14:textId="1FE9B21B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E</w:t>
            </w:r>
          </w:p>
        </w:tc>
        <w:tc>
          <w:tcPr>
            <w:tcW w:w="596" w:type="dxa"/>
            <w:tcBorders>
              <w:top w:val="nil"/>
              <w:bottom w:val="nil"/>
            </w:tcBorders>
            <w:vAlign w:val="bottom"/>
          </w:tcPr>
          <w:p w14:paraId="753FA92D" w14:textId="18D66E08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E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D</w:t>
            </w:r>
          </w:p>
        </w:tc>
        <w:tc>
          <w:tcPr>
            <w:tcW w:w="1023" w:type="dxa"/>
            <w:tcBorders>
              <w:top w:val="nil"/>
              <w:bottom w:val="nil"/>
            </w:tcBorders>
          </w:tcPr>
          <w:p w14:paraId="7A01D1F0" w14:textId="5BCBE7A9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E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D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8EDF8B" w14:textId="0B9EF786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/>
                <w:color w:val="000000"/>
                <w:kern w:val="0"/>
                <w:szCs w:val="21"/>
              </w:rPr>
              <w:t>E/D</w:t>
            </w:r>
          </w:p>
        </w:tc>
        <w:tc>
          <w:tcPr>
            <w:tcW w:w="99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61229AEE" w14:textId="2BFB4A80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753282C1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67EAA58D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lastRenderedPageBreak/>
              <w:t>4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14:paraId="2FDE01DE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S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6026C0D" w14:textId="636269CF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E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5CF8390" w14:textId="1DFE5BEC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315B8F8" w14:textId="14E40450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S/Q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11514824" w14:textId="24EA79CA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L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S/Q/H</w:t>
            </w:r>
          </w:p>
        </w:tc>
        <w:tc>
          <w:tcPr>
            <w:tcW w:w="993" w:type="dxa"/>
            <w:vMerge w:val="restar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494D97" w14:textId="78D6748E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0FCD">
              <w:rPr>
                <w:rFonts w:eastAsia="宋体" w:cstheme="minorHAnsi"/>
                <w:color w:val="000000"/>
                <w:kern w:val="0"/>
                <w:szCs w:val="21"/>
              </w:rPr>
              <w:t>P1</w:t>
            </w:r>
          </w:p>
        </w:tc>
      </w:tr>
      <w:tr w:rsidR="00E16C4B" w:rsidRPr="008F144E" w14:paraId="248C93A1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2DCF0B58" w14:textId="77777777" w:rsidR="00E16C4B" w:rsidRPr="0030675A" w:rsidRDefault="00E16C4B" w:rsidP="00133F05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14:paraId="7AF2F1BA" w14:textId="77777777" w:rsidR="00E16C4B" w:rsidRPr="008F144E" w:rsidRDefault="00E16C4B" w:rsidP="00133F05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A</w:t>
            </w:r>
            <w:r>
              <w:rPr>
                <w:rFonts w:cstheme="minorHAnsi" w:hint="eastAsia"/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9B7B399" w14:textId="51820649" w:rsidR="00E16C4B" w:rsidRPr="0030675A" w:rsidRDefault="00E16C4B" w:rsidP="00133F05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P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C386F4B" w14:textId="1B07929A" w:rsidR="00E16C4B" w:rsidRPr="0030675A" w:rsidRDefault="00E16C4B" w:rsidP="00133F05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41DE3BA" w14:textId="65D6D5FD" w:rsidR="00E16C4B" w:rsidRPr="0030675A" w:rsidRDefault="00E16C4B" w:rsidP="00133F05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P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5B37ED4" w14:textId="425B600E" w:rsidR="00E16C4B" w:rsidRPr="0030675A" w:rsidRDefault="00E16C4B" w:rsidP="00133F05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P</w:t>
            </w: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221541DE" w14:textId="494B62E0" w:rsidR="00E16C4B" w:rsidRPr="008F144E" w:rsidRDefault="00E16C4B" w:rsidP="00133F05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59259997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400840E2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4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14:paraId="17ADFD30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A35CFDB" w14:textId="0438016E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C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48338F5" w14:textId="54E40F81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C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A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3F212AE" w14:textId="3F659B2D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52B89548" w14:textId="61208AB5" w:rsidR="00E16C4B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A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C</w:t>
            </w: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0E43C692" w14:textId="324F2A48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  <w:tr w:rsidR="00E16C4B" w:rsidRPr="008F144E" w14:paraId="2CF6871B" w14:textId="77777777" w:rsidTr="00E16C4B">
        <w:trPr>
          <w:trHeight w:val="26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  <w:hideMark/>
          </w:tcPr>
          <w:p w14:paraId="12822BCC" w14:textId="77777777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E7E6E6" w:themeFill="background2"/>
          </w:tcPr>
          <w:p w14:paraId="26D6E0D7" w14:textId="77777777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8F144E">
              <w:rPr>
                <w:rFonts w:eastAsia="宋体" w:cstheme="minorHAnsi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BE95D1F" w14:textId="739B8371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067808">
              <w:t>V</w:t>
            </w:r>
          </w:p>
        </w:tc>
        <w:tc>
          <w:tcPr>
            <w:tcW w:w="596" w:type="dxa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18809414" w14:textId="3CBF3BE0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675A">
              <w:rPr>
                <w:rFonts w:eastAsia="宋体" w:cstheme="minorHAnsi"/>
                <w:color w:val="000000"/>
                <w:kern w:val="0"/>
                <w:szCs w:val="21"/>
              </w:rPr>
              <w:t>A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T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B4B3B76" w14:textId="3265F5EC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A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T/L</w:t>
            </w:r>
          </w:p>
        </w:tc>
        <w:tc>
          <w:tcPr>
            <w:tcW w:w="2066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bottom"/>
          </w:tcPr>
          <w:p w14:paraId="6E1336DB" w14:textId="537D745E" w:rsidR="00E16C4B" w:rsidRPr="0030675A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>
              <w:rPr>
                <w:rFonts w:eastAsia="宋体" w:cstheme="minorHAnsi" w:hint="eastAsia"/>
                <w:color w:val="000000"/>
                <w:kern w:val="0"/>
                <w:szCs w:val="21"/>
              </w:rPr>
              <w:t>A</w:t>
            </w:r>
            <w:r>
              <w:rPr>
                <w:rFonts w:eastAsia="宋体" w:cstheme="minorHAnsi"/>
                <w:color w:val="000000"/>
                <w:kern w:val="0"/>
                <w:szCs w:val="21"/>
              </w:rPr>
              <w:t>/I/L/V</w:t>
            </w: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E7E6E6" w:themeFill="background2"/>
          </w:tcPr>
          <w:p w14:paraId="722C6A4A" w14:textId="39BB60A0" w:rsidR="00E16C4B" w:rsidRPr="008F144E" w:rsidRDefault="00E16C4B" w:rsidP="004B39BE">
            <w:pPr>
              <w:widowControl/>
              <w:spacing w:line="480" w:lineRule="auto"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</w:p>
        </w:tc>
      </w:tr>
    </w:tbl>
    <w:bookmarkEnd w:id="1"/>
    <w:bookmarkEnd w:id="2"/>
    <w:p w14:paraId="75E19741" w14:textId="6029587C" w:rsidR="0030675A" w:rsidRPr="00BC58B2" w:rsidRDefault="00310A09" w:rsidP="008548CD">
      <w:pPr>
        <w:spacing w:line="480" w:lineRule="auto"/>
        <w:rPr>
          <w:rFonts w:ascii="Times New Roman" w:hAnsi="Times New Roman" w:cs="Times New Roman"/>
          <w:sz w:val="22"/>
        </w:rPr>
      </w:pPr>
      <w:r w:rsidRPr="00BC58B2">
        <w:rPr>
          <w:rFonts w:ascii="Times New Roman" w:hAnsi="Times New Roman" w:cs="Times New Roman"/>
          <w:kern w:val="0"/>
          <w:sz w:val="22"/>
          <w:vertAlign w:val="superscript"/>
        </w:rPr>
        <w:t>‡</w:t>
      </w:r>
      <w:r w:rsidR="008F144E" w:rsidRPr="00BC58B2">
        <w:rPr>
          <w:rFonts w:ascii="Times New Roman" w:hAnsi="Times New Roman" w:cs="Times New Roman"/>
          <w:color w:val="000000" w:themeColor="text1"/>
          <w:sz w:val="22"/>
        </w:rPr>
        <w:t xml:space="preserve">: Specific amino acid mutation found </w:t>
      </w:r>
      <w:r w:rsidR="002D7519" w:rsidRPr="00BC58B2">
        <w:rPr>
          <w:rFonts w:ascii="Times New Roman" w:hAnsi="Times New Roman" w:cs="Times New Roman"/>
          <w:color w:val="000000" w:themeColor="text1"/>
          <w:sz w:val="22"/>
        </w:rPr>
        <w:t xml:space="preserve">only </w:t>
      </w:r>
      <w:r w:rsidR="008F144E" w:rsidRPr="00BC58B2">
        <w:rPr>
          <w:rFonts w:ascii="Times New Roman" w:hAnsi="Times New Roman" w:cs="Times New Roman"/>
          <w:color w:val="000000" w:themeColor="text1"/>
          <w:sz w:val="22"/>
        </w:rPr>
        <w:t xml:space="preserve">in </w:t>
      </w:r>
      <w:r w:rsidR="008F144E" w:rsidRPr="00BC58B2">
        <w:rPr>
          <w:rFonts w:ascii="Times New Roman" w:hAnsi="Times New Roman" w:cs="Times New Roman"/>
          <w:sz w:val="22"/>
        </w:rPr>
        <w:t>CH-HNSC-2018</w:t>
      </w:r>
    </w:p>
    <w:p w14:paraId="6A74A241" w14:textId="2D346FF4" w:rsidR="008548CD" w:rsidRPr="00BC58B2" w:rsidRDefault="00310A09" w:rsidP="008548CD">
      <w:pPr>
        <w:spacing w:line="480" w:lineRule="auto"/>
        <w:rPr>
          <w:rFonts w:ascii="Times New Roman" w:hAnsi="Times New Roman" w:cs="Times New Roman"/>
          <w:sz w:val="22"/>
        </w:rPr>
      </w:pPr>
      <w:r w:rsidRPr="00BC58B2">
        <w:rPr>
          <w:rFonts w:ascii="Times New Roman" w:hAnsi="Times New Roman" w:cs="Times New Roman"/>
          <w:kern w:val="0"/>
          <w:sz w:val="22"/>
          <w:vertAlign w:val="superscript"/>
        </w:rPr>
        <w:t>§</w:t>
      </w:r>
      <w:r w:rsidR="000A32DE" w:rsidRPr="00BC58B2">
        <w:rPr>
          <w:rFonts w:ascii="Times New Roman" w:hAnsi="Times New Roman" w:cs="Times New Roman"/>
          <w:sz w:val="22"/>
        </w:rPr>
        <w:t xml:space="preserve">: </w:t>
      </w:r>
      <w:r w:rsidR="00C00365" w:rsidRPr="00BC58B2">
        <w:rPr>
          <w:rFonts w:ascii="Times New Roman" w:hAnsi="Times New Roman" w:cs="Times New Roman"/>
          <w:sz w:val="22"/>
        </w:rPr>
        <w:t xml:space="preserve">One of </w:t>
      </w:r>
      <w:r w:rsidR="002D7519" w:rsidRPr="00BC58B2">
        <w:rPr>
          <w:rFonts w:ascii="Times New Roman" w:hAnsi="Times New Roman" w:cs="Times New Roman"/>
          <w:sz w:val="22"/>
        </w:rPr>
        <w:t xml:space="preserve">the </w:t>
      </w:r>
      <w:r w:rsidR="00C00365" w:rsidRPr="00BC58B2">
        <w:rPr>
          <w:rFonts w:ascii="Times New Roman" w:hAnsi="Times New Roman" w:cs="Times New Roman"/>
          <w:sz w:val="22"/>
        </w:rPr>
        <w:t>p</w:t>
      </w:r>
      <w:r w:rsidR="000A32DE" w:rsidRPr="00BC58B2">
        <w:rPr>
          <w:rFonts w:ascii="Times New Roman" w:hAnsi="Times New Roman" w:cs="Times New Roman"/>
          <w:sz w:val="22"/>
        </w:rPr>
        <w:t>utative conformational epitopes for capsid VP1 proteins</w:t>
      </w:r>
    </w:p>
    <w:p w14:paraId="5FCCD410" w14:textId="00DBC0D4" w:rsidR="006203DB" w:rsidRPr="00576B44" w:rsidRDefault="00576B44" w:rsidP="008548CD">
      <w:pPr>
        <w:spacing w:line="480" w:lineRule="auto"/>
      </w:pPr>
      <w:r w:rsidRPr="00BC58B2">
        <w:rPr>
          <w:rFonts w:ascii="Times New Roman" w:hAnsi="Times New Roman" w:cs="Times New Roman"/>
          <w:sz w:val="22"/>
        </w:rPr>
        <w:t xml:space="preserve">China, </w:t>
      </w:r>
      <w:r w:rsidRPr="00BC58B2">
        <w:rPr>
          <w:rFonts w:ascii="Times New Roman" w:eastAsia="宋体" w:hAnsi="Times New Roman" w:cs="Times New Roman"/>
          <w:kern w:val="0"/>
          <w:sz w:val="22"/>
        </w:rPr>
        <w:t>MK159169</w:t>
      </w:r>
      <w:r w:rsidR="006656AA">
        <w:rPr>
          <w:rFonts w:ascii="Times New Roman" w:eastAsia="宋体" w:hAnsi="Times New Roman" w:cs="Times New Roman"/>
          <w:kern w:val="0"/>
          <w:sz w:val="22"/>
        </w:rPr>
        <w:t xml:space="preserve">, </w:t>
      </w:r>
      <w:r w:rsidR="006656AA" w:rsidRPr="00BC58B2">
        <w:rPr>
          <w:rFonts w:ascii="Times New Roman" w:eastAsia="宋体" w:hAnsi="Times New Roman" w:cs="Times New Roman"/>
          <w:kern w:val="0"/>
          <w:sz w:val="22"/>
        </w:rPr>
        <w:t>MK15917</w:t>
      </w:r>
      <w:r w:rsidR="006656AA">
        <w:rPr>
          <w:rFonts w:ascii="Times New Roman" w:eastAsia="宋体" w:hAnsi="Times New Roman" w:cs="Times New Roman"/>
          <w:kern w:val="0"/>
          <w:sz w:val="22"/>
        </w:rPr>
        <w:t xml:space="preserve">0, </w:t>
      </w:r>
      <w:r w:rsidR="006656AA" w:rsidRPr="00BC58B2">
        <w:rPr>
          <w:rFonts w:ascii="Times New Roman" w:eastAsia="宋体" w:hAnsi="Times New Roman" w:cs="Times New Roman"/>
          <w:kern w:val="0"/>
          <w:sz w:val="22"/>
        </w:rPr>
        <w:t>MK15917</w:t>
      </w:r>
      <w:r w:rsidR="006656AA">
        <w:rPr>
          <w:rFonts w:ascii="Times New Roman" w:eastAsia="宋体" w:hAnsi="Times New Roman" w:cs="Times New Roman"/>
          <w:kern w:val="0"/>
          <w:sz w:val="22"/>
        </w:rPr>
        <w:t xml:space="preserve">1, </w:t>
      </w:r>
      <w:r w:rsidR="006656AA" w:rsidRPr="00BC58B2">
        <w:rPr>
          <w:rFonts w:ascii="Times New Roman" w:eastAsia="宋体" w:hAnsi="Times New Roman" w:cs="Times New Roman"/>
          <w:kern w:val="0"/>
          <w:sz w:val="22"/>
        </w:rPr>
        <w:t>MK15917</w:t>
      </w:r>
      <w:r w:rsidR="006656AA">
        <w:rPr>
          <w:rFonts w:ascii="Times New Roman" w:eastAsia="宋体" w:hAnsi="Times New Roman" w:cs="Times New Roman"/>
          <w:kern w:val="0"/>
          <w:sz w:val="22"/>
        </w:rPr>
        <w:t xml:space="preserve">2, </w:t>
      </w:r>
      <w:r w:rsidR="006656AA" w:rsidRPr="00BC58B2">
        <w:rPr>
          <w:rFonts w:ascii="Times New Roman" w:eastAsia="宋体" w:hAnsi="Times New Roman" w:cs="Times New Roman"/>
          <w:kern w:val="0"/>
          <w:sz w:val="22"/>
        </w:rPr>
        <w:t>MK15917</w:t>
      </w:r>
      <w:r w:rsidR="006656AA">
        <w:rPr>
          <w:rFonts w:ascii="Times New Roman" w:eastAsia="宋体" w:hAnsi="Times New Roman" w:cs="Times New Roman"/>
          <w:kern w:val="0"/>
          <w:sz w:val="22"/>
        </w:rPr>
        <w:t xml:space="preserve">3, </w:t>
      </w:r>
      <w:r w:rsidR="006656AA" w:rsidRPr="00BC58B2">
        <w:rPr>
          <w:rFonts w:ascii="Times New Roman" w:eastAsia="宋体" w:hAnsi="Times New Roman" w:cs="Times New Roman"/>
          <w:kern w:val="0"/>
          <w:sz w:val="22"/>
        </w:rPr>
        <w:t>MK15917</w:t>
      </w:r>
      <w:r w:rsidR="006656AA">
        <w:rPr>
          <w:rFonts w:ascii="Times New Roman" w:eastAsia="宋体" w:hAnsi="Times New Roman" w:cs="Times New Roman"/>
          <w:kern w:val="0"/>
          <w:sz w:val="22"/>
        </w:rPr>
        <w:t>4</w:t>
      </w:r>
      <w:r w:rsidRPr="00BC58B2">
        <w:rPr>
          <w:rFonts w:ascii="Times New Roman" w:eastAsia="宋体" w:hAnsi="Times New Roman" w:cs="Times New Roman"/>
          <w:kern w:val="0"/>
          <w:sz w:val="22"/>
        </w:rPr>
        <w:t xml:space="preserve"> and MK159175</w:t>
      </w:r>
      <w:r w:rsidR="006656AA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6656AA" w:rsidRPr="00BC58B2">
        <w:rPr>
          <w:rFonts w:ascii="Times New Roman" w:eastAsia="宋体" w:hAnsi="Times New Roman" w:cs="Times New Roman"/>
          <w:color w:val="000000"/>
          <w:kern w:val="0"/>
          <w:sz w:val="22"/>
        </w:rPr>
        <w:t>(GIII.</w:t>
      </w:r>
      <w:r w:rsidR="006656AA">
        <w:rPr>
          <w:rFonts w:ascii="Times New Roman" w:eastAsia="宋体" w:hAnsi="Times New Roman" w:cs="Times New Roman"/>
          <w:color w:val="000000"/>
          <w:kern w:val="0"/>
          <w:sz w:val="22"/>
        </w:rPr>
        <w:t>1</w:t>
      </w:r>
      <w:r w:rsidR="006656AA" w:rsidRPr="00BC58B2">
        <w:rPr>
          <w:rFonts w:ascii="Times New Roman" w:eastAsia="宋体" w:hAnsi="Times New Roman" w:cs="Times New Roman"/>
          <w:color w:val="000000"/>
          <w:kern w:val="0"/>
          <w:sz w:val="22"/>
        </w:rPr>
        <w:t>)</w:t>
      </w:r>
      <w:r w:rsidRPr="00BC58B2">
        <w:rPr>
          <w:rFonts w:ascii="Times New Roman" w:eastAsia="宋体" w:hAnsi="Times New Roman" w:cs="Times New Roman"/>
          <w:kern w:val="0"/>
          <w:sz w:val="22"/>
        </w:rPr>
        <w:t xml:space="preserve">; UK, AF097917, AY126474, AY126475, AY126468; </w:t>
      </w:r>
      <w:r w:rsidR="0037167D" w:rsidRPr="00BC58B2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USA, AF542083, AF542084, AY549153, AY274819, AY274820; European continent: </w:t>
      </w:r>
      <w:r w:rsidRPr="00BC58B2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Belgium, EU794905, EU794906, </w:t>
      </w:r>
      <w:r w:rsidR="006656AA" w:rsidRPr="0029449A">
        <w:rPr>
          <w:rFonts w:ascii="Times New Roman" w:eastAsia="宋体" w:hAnsi="Times New Roman" w:cs="Times New Roman"/>
          <w:color w:val="000000"/>
          <w:kern w:val="0"/>
          <w:sz w:val="22"/>
        </w:rPr>
        <w:t>EU794907</w:t>
      </w:r>
      <w:r w:rsidR="006656AA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, </w:t>
      </w:r>
      <w:r w:rsidRPr="00BC58B2">
        <w:rPr>
          <w:rFonts w:ascii="Times New Roman" w:eastAsia="宋体" w:hAnsi="Times New Roman" w:cs="Times New Roman"/>
          <w:color w:val="000000"/>
          <w:kern w:val="0"/>
          <w:sz w:val="22"/>
        </w:rPr>
        <w:t>EU946859; Italy, GQ397857; Norway, NC_029645; Germany, AJ011099</w:t>
      </w:r>
      <w:r w:rsidR="006656AA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 w:rsidR="006656AA" w:rsidRPr="00BC58B2">
        <w:rPr>
          <w:rFonts w:ascii="Times New Roman" w:eastAsia="宋体" w:hAnsi="Times New Roman" w:cs="Times New Roman"/>
          <w:color w:val="000000"/>
          <w:kern w:val="0"/>
          <w:sz w:val="22"/>
        </w:rPr>
        <w:t>(GIII.</w:t>
      </w:r>
      <w:r w:rsidR="006656AA">
        <w:rPr>
          <w:rFonts w:ascii="Times New Roman" w:eastAsia="宋体" w:hAnsi="Times New Roman" w:cs="Times New Roman"/>
          <w:color w:val="000000"/>
          <w:kern w:val="0"/>
          <w:sz w:val="22"/>
        </w:rPr>
        <w:t>1</w:t>
      </w:r>
      <w:r w:rsidR="006656AA" w:rsidRPr="00BC58B2">
        <w:rPr>
          <w:rFonts w:ascii="Times New Roman" w:eastAsia="宋体" w:hAnsi="Times New Roman" w:cs="Times New Roman"/>
          <w:color w:val="000000"/>
          <w:kern w:val="0"/>
          <w:sz w:val="22"/>
        </w:rPr>
        <w:t>)</w:t>
      </w:r>
      <w:r w:rsidRPr="00BC58B2">
        <w:rPr>
          <w:rFonts w:ascii="Times New Roman" w:eastAsia="宋体" w:hAnsi="Times New Roman" w:cs="Times New Roman"/>
          <w:color w:val="000000"/>
          <w:kern w:val="0"/>
          <w:sz w:val="22"/>
        </w:rPr>
        <w:t>; Hungary, EU360814; Turkey, KX189067, KX189069, KX189070; Dutch, AF</w:t>
      </w:r>
      <w:r w:rsidR="002F0F3B" w:rsidRPr="00BC58B2">
        <w:rPr>
          <w:rFonts w:ascii="Times New Roman" w:eastAsia="宋体" w:hAnsi="Times New Roman" w:cs="Times New Roman"/>
          <w:color w:val="000000"/>
          <w:kern w:val="0"/>
          <w:sz w:val="22"/>
        </w:rPr>
        <w:t>320625, EU193658 (GIII.3).</w:t>
      </w:r>
    </w:p>
    <w:p w14:paraId="4FF0631F" w14:textId="77777777" w:rsidR="006203DB" w:rsidRDefault="006203DB" w:rsidP="008548CD">
      <w:pPr>
        <w:spacing w:line="480" w:lineRule="auto"/>
      </w:pPr>
    </w:p>
    <w:p w14:paraId="54177906" w14:textId="77777777" w:rsidR="006203DB" w:rsidRPr="006656AA" w:rsidRDefault="006203DB" w:rsidP="008548CD">
      <w:pPr>
        <w:spacing w:line="480" w:lineRule="auto"/>
      </w:pPr>
    </w:p>
    <w:p w14:paraId="238AB013" w14:textId="77777777" w:rsidR="006203DB" w:rsidRDefault="006203DB" w:rsidP="008548CD">
      <w:pPr>
        <w:spacing w:line="480" w:lineRule="auto"/>
      </w:pPr>
    </w:p>
    <w:p w14:paraId="1A919B07" w14:textId="77777777" w:rsidR="006203DB" w:rsidRDefault="006203DB" w:rsidP="008548CD">
      <w:pPr>
        <w:spacing w:line="480" w:lineRule="auto"/>
      </w:pPr>
    </w:p>
    <w:p w14:paraId="5EF51204" w14:textId="77777777" w:rsidR="006203DB" w:rsidRDefault="006203DB" w:rsidP="008548CD">
      <w:pPr>
        <w:spacing w:line="480" w:lineRule="auto"/>
      </w:pPr>
    </w:p>
    <w:p w14:paraId="7AC0FF50" w14:textId="77777777" w:rsidR="006203DB" w:rsidRDefault="006203DB" w:rsidP="008548CD">
      <w:pPr>
        <w:spacing w:line="480" w:lineRule="auto"/>
      </w:pPr>
    </w:p>
    <w:p w14:paraId="23B51B6A" w14:textId="77777777" w:rsidR="006203DB" w:rsidRDefault="006203DB" w:rsidP="008548CD">
      <w:pPr>
        <w:spacing w:line="480" w:lineRule="auto"/>
      </w:pPr>
    </w:p>
    <w:p w14:paraId="75E966C7" w14:textId="77777777" w:rsidR="00DB6E2F" w:rsidRDefault="00DB6E2F" w:rsidP="008548CD">
      <w:pPr>
        <w:spacing w:line="480" w:lineRule="auto"/>
      </w:pPr>
    </w:p>
    <w:p w14:paraId="7E39E2CF" w14:textId="77777777" w:rsidR="000C19EF" w:rsidRDefault="000C19EF" w:rsidP="008548CD">
      <w:pPr>
        <w:spacing w:line="480" w:lineRule="auto"/>
      </w:pPr>
    </w:p>
    <w:p w14:paraId="4F8C9568" w14:textId="77777777" w:rsidR="00F5486D" w:rsidRDefault="00F5486D" w:rsidP="008548CD">
      <w:pPr>
        <w:spacing w:line="480" w:lineRule="auto"/>
      </w:pPr>
    </w:p>
    <w:p w14:paraId="55825921" w14:textId="4FB7B47D" w:rsidR="006203DB" w:rsidRDefault="006203DB" w:rsidP="006203DB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TABLE S2</w:t>
      </w:r>
      <w:r>
        <w:rPr>
          <w:rFonts w:ascii="Times New Roman" w:hAnsi="Times New Roman" w:cs="Times New Roman"/>
          <w:sz w:val="22"/>
        </w:rPr>
        <w:t xml:space="preserve"> Primers used for </w:t>
      </w:r>
      <w:r w:rsidR="00081CBA">
        <w:rPr>
          <w:rFonts w:ascii="Times New Roman" w:hAnsi="Times New Roman" w:cs="Times New Roman"/>
          <w:kern w:val="0"/>
          <w:sz w:val="22"/>
          <w:szCs w:val="24"/>
        </w:rPr>
        <w:t>complete genome sequencing</w:t>
      </w:r>
    </w:p>
    <w:tbl>
      <w:tblPr>
        <w:tblStyle w:val="1"/>
        <w:tblW w:w="8514" w:type="dxa"/>
        <w:jc w:val="center"/>
        <w:tblLayout w:type="fixed"/>
        <w:tblLook w:val="04A0" w:firstRow="1" w:lastRow="0" w:firstColumn="1" w:lastColumn="0" w:noHBand="0" w:noVBand="1"/>
      </w:tblPr>
      <w:tblGrid>
        <w:gridCol w:w="1525"/>
        <w:gridCol w:w="5591"/>
        <w:gridCol w:w="1398"/>
      </w:tblGrid>
      <w:tr w:rsidR="006203DB" w14:paraId="0083F60D" w14:textId="77777777" w:rsidTr="008D1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4A22913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559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C0E6876" w14:textId="77777777" w:rsidR="006203DB" w:rsidRDefault="006203D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s (5’-3’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FCA574D" w14:textId="77777777" w:rsidR="006203DB" w:rsidRDefault="006203DB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gth (bp)</w:t>
            </w:r>
          </w:p>
        </w:tc>
      </w:tr>
      <w:tr w:rsidR="006203DB" w14:paraId="63D2648D" w14:textId="77777777" w:rsidTr="008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6182F25D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1-F</w:t>
            </w:r>
          </w:p>
        </w:tc>
        <w:tc>
          <w:tcPr>
            <w:tcW w:w="5591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7798C8FA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AATGAAGACTTTGACGA</w:t>
            </w:r>
          </w:p>
        </w:tc>
        <w:tc>
          <w:tcPr>
            <w:tcW w:w="1398" w:type="dxa"/>
            <w:tcBorders>
              <w:top w:val="single" w:sz="4" w:space="0" w:color="666666" w:themeColor="text1" w:themeTint="99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B631967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84</w:t>
            </w:r>
          </w:p>
        </w:tc>
      </w:tr>
      <w:tr w:rsidR="006203DB" w14:paraId="09067B94" w14:textId="77777777" w:rsidTr="008D1E88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hideMark/>
          </w:tcPr>
          <w:p w14:paraId="196850CA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1684-R</w:t>
            </w:r>
          </w:p>
        </w:tc>
        <w:tc>
          <w:tcPr>
            <w:tcW w:w="5591" w:type="dxa"/>
            <w:shd w:val="clear" w:color="auto" w:fill="E7E6E6" w:themeFill="background2"/>
            <w:hideMark/>
          </w:tcPr>
          <w:p w14:paraId="51F00782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GCAGTGTCYGCAATGGCCTG</w:t>
            </w:r>
          </w:p>
        </w:tc>
        <w:tc>
          <w:tcPr>
            <w:tcW w:w="1398" w:type="dxa"/>
            <w:shd w:val="clear" w:color="auto" w:fill="E7E6E6" w:themeFill="background2"/>
          </w:tcPr>
          <w:p w14:paraId="005CF3ED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03DB" w14:paraId="1D52ACC6" w14:textId="77777777" w:rsidTr="008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hideMark/>
          </w:tcPr>
          <w:p w14:paraId="58BFA43F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1587-F</w:t>
            </w:r>
          </w:p>
        </w:tc>
        <w:tc>
          <w:tcPr>
            <w:tcW w:w="5591" w:type="dxa"/>
            <w:shd w:val="clear" w:color="auto" w:fill="auto"/>
            <w:hideMark/>
          </w:tcPr>
          <w:p w14:paraId="4B0CF80B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GARGCBGTTGACCACTGGGACGG</w:t>
            </w:r>
          </w:p>
        </w:tc>
        <w:tc>
          <w:tcPr>
            <w:tcW w:w="1398" w:type="dxa"/>
            <w:shd w:val="clear" w:color="auto" w:fill="auto"/>
            <w:hideMark/>
          </w:tcPr>
          <w:p w14:paraId="4B948F85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3</w:t>
            </w:r>
          </w:p>
        </w:tc>
      </w:tr>
      <w:tr w:rsidR="006203DB" w14:paraId="1A8AAB82" w14:textId="77777777" w:rsidTr="008D1E88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hideMark/>
          </w:tcPr>
          <w:p w14:paraId="07BAD80A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2495-R</w:t>
            </w:r>
          </w:p>
        </w:tc>
        <w:tc>
          <w:tcPr>
            <w:tcW w:w="5591" w:type="dxa"/>
            <w:shd w:val="clear" w:color="auto" w:fill="auto"/>
            <w:hideMark/>
          </w:tcPr>
          <w:p w14:paraId="25FE9C46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CGATGGTASCKRCAGTTRTGGGACTC</w:t>
            </w:r>
          </w:p>
        </w:tc>
        <w:tc>
          <w:tcPr>
            <w:tcW w:w="1398" w:type="dxa"/>
            <w:shd w:val="clear" w:color="auto" w:fill="auto"/>
          </w:tcPr>
          <w:p w14:paraId="33BDFC74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03DB" w14:paraId="5037DF66" w14:textId="77777777" w:rsidTr="008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hideMark/>
          </w:tcPr>
          <w:p w14:paraId="54E26B00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2329-F</w:t>
            </w:r>
          </w:p>
        </w:tc>
        <w:tc>
          <w:tcPr>
            <w:tcW w:w="5591" w:type="dxa"/>
            <w:shd w:val="clear" w:color="auto" w:fill="E7E6E6" w:themeFill="background2"/>
            <w:hideMark/>
          </w:tcPr>
          <w:p w14:paraId="0D2FB180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TGCCACCCCCCAGCCCACTGTTG</w:t>
            </w:r>
          </w:p>
        </w:tc>
        <w:tc>
          <w:tcPr>
            <w:tcW w:w="1398" w:type="dxa"/>
            <w:shd w:val="clear" w:color="auto" w:fill="E7E6E6" w:themeFill="background2"/>
            <w:hideMark/>
          </w:tcPr>
          <w:p w14:paraId="79B92E73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22</w:t>
            </w:r>
          </w:p>
        </w:tc>
      </w:tr>
      <w:tr w:rsidR="006203DB" w14:paraId="7CB8864E" w14:textId="77777777" w:rsidTr="008D1E88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hideMark/>
          </w:tcPr>
          <w:p w14:paraId="0A821C02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3550-R</w:t>
            </w:r>
          </w:p>
        </w:tc>
        <w:tc>
          <w:tcPr>
            <w:tcW w:w="5591" w:type="dxa"/>
            <w:shd w:val="clear" w:color="auto" w:fill="E7E6E6" w:themeFill="background2"/>
            <w:hideMark/>
          </w:tcPr>
          <w:p w14:paraId="3C7924EF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GCGACCGACTCCTGGGAGTTTGG</w:t>
            </w:r>
          </w:p>
        </w:tc>
        <w:tc>
          <w:tcPr>
            <w:tcW w:w="1398" w:type="dxa"/>
            <w:shd w:val="clear" w:color="auto" w:fill="E7E6E6" w:themeFill="background2"/>
          </w:tcPr>
          <w:p w14:paraId="0E8AC51C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03DB" w14:paraId="3A00343C" w14:textId="77777777" w:rsidTr="008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hideMark/>
          </w:tcPr>
          <w:p w14:paraId="4E0554F2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3526-F</w:t>
            </w:r>
          </w:p>
        </w:tc>
        <w:tc>
          <w:tcPr>
            <w:tcW w:w="5591" w:type="dxa"/>
            <w:shd w:val="clear" w:color="auto" w:fill="auto"/>
            <w:hideMark/>
          </w:tcPr>
          <w:p w14:paraId="3D98B66F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ACTCCCAGGAGTCGGTCGCGC</w:t>
            </w:r>
          </w:p>
        </w:tc>
        <w:tc>
          <w:tcPr>
            <w:tcW w:w="1398" w:type="dxa"/>
            <w:shd w:val="clear" w:color="auto" w:fill="auto"/>
            <w:hideMark/>
          </w:tcPr>
          <w:p w14:paraId="269B9718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9</w:t>
            </w:r>
          </w:p>
        </w:tc>
      </w:tr>
      <w:tr w:rsidR="006203DB" w14:paraId="3ACBCEB9" w14:textId="77777777" w:rsidTr="008D1E88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hideMark/>
          </w:tcPr>
          <w:p w14:paraId="34E0A456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4194-R</w:t>
            </w:r>
          </w:p>
        </w:tc>
        <w:tc>
          <w:tcPr>
            <w:tcW w:w="5591" w:type="dxa"/>
            <w:shd w:val="clear" w:color="auto" w:fill="auto"/>
            <w:hideMark/>
          </w:tcPr>
          <w:p w14:paraId="290D361C" w14:textId="77777777" w:rsidR="006203DB" w:rsidRDefault="006203DB">
            <w:pPr>
              <w:widowControl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TCGATGGCATTCATCCCGATCTTG</w:t>
            </w:r>
          </w:p>
        </w:tc>
        <w:tc>
          <w:tcPr>
            <w:tcW w:w="1398" w:type="dxa"/>
            <w:shd w:val="clear" w:color="auto" w:fill="auto"/>
          </w:tcPr>
          <w:p w14:paraId="7AE192DB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03DB" w14:paraId="4A081BE5" w14:textId="77777777" w:rsidTr="008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hideMark/>
          </w:tcPr>
          <w:p w14:paraId="37C67017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4135-F</w:t>
            </w:r>
          </w:p>
        </w:tc>
        <w:tc>
          <w:tcPr>
            <w:tcW w:w="5591" w:type="dxa"/>
            <w:shd w:val="clear" w:color="auto" w:fill="E7E6E6" w:themeFill="background2"/>
            <w:hideMark/>
          </w:tcPr>
          <w:p w14:paraId="52C6F6E0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CATGGCYTTTGGSCCCTTCTG</w:t>
            </w:r>
          </w:p>
        </w:tc>
        <w:tc>
          <w:tcPr>
            <w:tcW w:w="1398" w:type="dxa"/>
            <w:shd w:val="clear" w:color="auto" w:fill="E7E6E6" w:themeFill="background2"/>
            <w:hideMark/>
          </w:tcPr>
          <w:p w14:paraId="35F9C505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2</w:t>
            </w:r>
          </w:p>
        </w:tc>
      </w:tr>
      <w:tr w:rsidR="006203DB" w14:paraId="2962FE2A" w14:textId="77777777" w:rsidTr="008D1E88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hideMark/>
          </w:tcPr>
          <w:p w14:paraId="3422FA2E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5096-R</w:t>
            </w:r>
          </w:p>
        </w:tc>
        <w:tc>
          <w:tcPr>
            <w:tcW w:w="5591" w:type="dxa"/>
            <w:shd w:val="clear" w:color="auto" w:fill="E7E6E6" w:themeFill="background2"/>
            <w:hideMark/>
          </w:tcPr>
          <w:p w14:paraId="3CE49652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AGGACYTGBCCRAGSGCCGGAGC</w:t>
            </w:r>
          </w:p>
        </w:tc>
        <w:tc>
          <w:tcPr>
            <w:tcW w:w="1398" w:type="dxa"/>
            <w:shd w:val="clear" w:color="auto" w:fill="E7E6E6" w:themeFill="background2"/>
          </w:tcPr>
          <w:p w14:paraId="286798F0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03DB" w14:paraId="4E1681E8" w14:textId="77777777" w:rsidTr="008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hideMark/>
          </w:tcPr>
          <w:p w14:paraId="55BD55F7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4983-F</w:t>
            </w:r>
          </w:p>
        </w:tc>
        <w:tc>
          <w:tcPr>
            <w:tcW w:w="5591" w:type="dxa"/>
            <w:shd w:val="clear" w:color="auto" w:fill="auto"/>
            <w:hideMark/>
          </w:tcPr>
          <w:p w14:paraId="5B97D439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GCTCCATGTTTGCTTGGATGAG</w:t>
            </w:r>
          </w:p>
        </w:tc>
        <w:tc>
          <w:tcPr>
            <w:tcW w:w="1398" w:type="dxa"/>
            <w:shd w:val="clear" w:color="auto" w:fill="auto"/>
            <w:hideMark/>
          </w:tcPr>
          <w:p w14:paraId="6AB57355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2</w:t>
            </w:r>
          </w:p>
        </w:tc>
      </w:tr>
      <w:tr w:rsidR="006203DB" w14:paraId="34C23124" w14:textId="77777777" w:rsidTr="008D1E88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hideMark/>
          </w:tcPr>
          <w:p w14:paraId="50828F0D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5844-R</w:t>
            </w:r>
          </w:p>
        </w:tc>
        <w:tc>
          <w:tcPr>
            <w:tcW w:w="5591" w:type="dxa"/>
            <w:shd w:val="clear" w:color="auto" w:fill="auto"/>
            <w:hideMark/>
          </w:tcPr>
          <w:p w14:paraId="3BB6C389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TCACCGGAGAGGGTGCAGCGGC</w:t>
            </w:r>
          </w:p>
        </w:tc>
        <w:tc>
          <w:tcPr>
            <w:tcW w:w="1398" w:type="dxa"/>
            <w:shd w:val="clear" w:color="auto" w:fill="auto"/>
          </w:tcPr>
          <w:p w14:paraId="6D782221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03DB" w14:paraId="440525E7" w14:textId="77777777" w:rsidTr="008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hideMark/>
          </w:tcPr>
          <w:p w14:paraId="18E41450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5786-F</w:t>
            </w:r>
          </w:p>
        </w:tc>
        <w:tc>
          <w:tcPr>
            <w:tcW w:w="5591" w:type="dxa"/>
            <w:shd w:val="clear" w:color="auto" w:fill="E7E6E6" w:themeFill="background2"/>
            <w:hideMark/>
          </w:tcPr>
          <w:p w14:paraId="00EBF990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SATAGCCCARATGATGAG</w:t>
            </w:r>
          </w:p>
        </w:tc>
        <w:tc>
          <w:tcPr>
            <w:tcW w:w="1398" w:type="dxa"/>
            <w:shd w:val="clear" w:color="auto" w:fill="E7E6E6" w:themeFill="background2"/>
            <w:hideMark/>
          </w:tcPr>
          <w:p w14:paraId="77D1BB23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2</w:t>
            </w:r>
          </w:p>
        </w:tc>
      </w:tr>
      <w:tr w:rsidR="006203DB" w14:paraId="2F96934C" w14:textId="77777777" w:rsidTr="008D1E88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  <w:hideMark/>
          </w:tcPr>
          <w:p w14:paraId="148BDB6C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6617-R</w:t>
            </w:r>
          </w:p>
        </w:tc>
        <w:tc>
          <w:tcPr>
            <w:tcW w:w="5591" w:type="dxa"/>
            <w:shd w:val="clear" w:color="auto" w:fill="E7E6E6" w:themeFill="background2"/>
            <w:hideMark/>
          </w:tcPr>
          <w:p w14:paraId="546D832B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GARYTCAGAAGCCATCAAG</w:t>
            </w:r>
          </w:p>
        </w:tc>
        <w:tc>
          <w:tcPr>
            <w:tcW w:w="1398" w:type="dxa"/>
            <w:shd w:val="clear" w:color="auto" w:fill="E7E6E6" w:themeFill="background2"/>
          </w:tcPr>
          <w:p w14:paraId="084DE6A9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03DB" w14:paraId="7857E701" w14:textId="77777777" w:rsidTr="008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hideMark/>
          </w:tcPr>
          <w:p w14:paraId="3E9DA366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6488-F</w:t>
            </w:r>
          </w:p>
        </w:tc>
        <w:tc>
          <w:tcPr>
            <w:tcW w:w="5591" w:type="dxa"/>
            <w:shd w:val="clear" w:color="auto" w:fill="auto"/>
            <w:hideMark/>
          </w:tcPr>
          <w:p w14:paraId="40926343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AACCTTGGCGCCTCGGACCAGG</w:t>
            </w:r>
          </w:p>
        </w:tc>
        <w:tc>
          <w:tcPr>
            <w:tcW w:w="1398" w:type="dxa"/>
            <w:shd w:val="clear" w:color="auto" w:fill="auto"/>
            <w:hideMark/>
          </w:tcPr>
          <w:p w14:paraId="4AF6C7B2" w14:textId="77777777" w:rsidR="006203DB" w:rsidRDefault="006203DB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1</w:t>
            </w:r>
          </w:p>
        </w:tc>
      </w:tr>
      <w:tr w:rsidR="006203DB" w14:paraId="1A891CCF" w14:textId="77777777" w:rsidTr="008D1E88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auto"/>
            <w:hideMark/>
          </w:tcPr>
          <w:p w14:paraId="5F460E6B" w14:textId="77777777" w:rsidR="006203DB" w:rsidRDefault="006203DB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BNoV-7218-R</w:t>
            </w:r>
          </w:p>
        </w:tc>
        <w:tc>
          <w:tcPr>
            <w:tcW w:w="5591" w:type="dxa"/>
            <w:shd w:val="clear" w:color="auto" w:fill="auto"/>
            <w:hideMark/>
          </w:tcPr>
          <w:p w14:paraId="1DA3FEDB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ATGGCATCCGRTCTGTATTAAACC</w:t>
            </w:r>
          </w:p>
        </w:tc>
        <w:tc>
          <w:tcPr>
            <w:tcW w:w="1398" w:type="dxa"/>
            <w:shd w:val="clear" w:color="auto" w:fill="auto"/>
          </w:tcPr>
          <w:p w14:paraId="3774E52F" w14:textId="77777777" w:rsidR="006203DB" w:rsidRDefault="006203DB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10BD" w14:paraId="5B0B45A4" w14:textId="77777777" w:rsidTr="005648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shd w:val="clear" w:color="auto" w:fill="E7E6E6" w:themeFill="background2"/>
          </w:tcPr>
          <w:p w14:paraId="6E292207" w14:textId="13BFA173" w:rsidR="00B810BD" w:rsidRDefault="00B810BD" w:rsidP="00B810B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3 race</w:t>
            </w:r>
            <w:r w:rsidR="0056483E">
              <w:rPr>
                <w:rFonts w:ascii="Times New Roman" w:hAnsi="Times New Roman" w:cs="Times New Roman"/>
                <w:b w:val="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F</w:t>
            </w:r>
          </w:p>
        </w:tc>
        <w:tc>
          <w:tcPr>
            <w:tcW w:w="5591" w:type="dxa"/>
            <w:shd w:val="clear" w:color="auto" w:fill="E7E6E6" w:themeFill="background2"/>
          </w:tcPr>
          <w:p w14:paraId="3B0B5A75" w14:textId="39A18042" w:rsidR="00B810BD" w:rsidRDefault="00B810BD" w:rsidP="00B810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AACCTTGGCGCCTCGGACCAGG</w:t>
            </w:r>
          </w:p>
        </w:tc>
        <w:tc>
          <w:tcPr>
            <w:tcW w:w="1398" w:type="dxa"/>
            <w:shd w:val="clear" w:color="auto" w:fill="E7E6E6" w:themeFill="background2"/>
          </w:tcPr>
          <w:p w14:paraId="3D9A1458" w14:textId="77777777" w:rsidR="00B810BD" w:rsidRDefault="00B810BD" w:rsidP="00B810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10BD" w14:paraId="37C16A79" w14:textId="77777777" w:rsidTr="0056483E">
        <w:trPr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B7DF7" w14:textId="32781676" w:rsidR="00B810BD" w:rsidRDefault="00B810BD" w:rsidP="00B810BD">
            <w:pPr>
              <w:spacing w:line="480" w:lineRule="auto"/>
              <w:jc w:val="left"/>
              <w:rPr>
                <w:rFonts w:ascii="Times New Roman" w:hAnsi="Times New Roman" w:cs="Times New Roman"/>
                <w:b w:val="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3 race AUP1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C6151" w14:textId="2F3EB557" w:rsidR="00B810BD" w:rsidRDefault="00B810BD" w:rsidP="00B810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CACGCGTCGACTAGTACTTTTTTTTTTTTTTTTT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E528A" w14:textId="77777777" w:rsidR="00B810BD" w:rsidRDefault="00B810BD" w:rsidP="00B810B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10BD" w14:paraId="22B1BE16" w14:textId="77777777" w:rsidTr="008D1E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B50FF" w14:textId="087283FD" w:rsidR="00B810BD" w:rsidRDefault="00B810BD" w:rsidP="00B810BD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kern w:val="0"/>
                <w:szCs w:val="21"/>
              </w:rPr>
              <w:t>3 race AUP2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1F1F81" w14:textId="2C3E392F" w:rsidR="00B810BD" w:rsidRDefault="00B810BD" w:rsidP="00B810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CACGCGTCGACTAGTAC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85BAC" w14:textId="77777777" w:rsidR="00B810BD" w:rsidRDefault="00B810BD" w:rsidP="00B810B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21E84D8" w14:textId="77777777" w:rsidR="006203DB" w:rsidRPr="00310A09" w:rsidRDefault="006203DB" w:rsidP="00DB6E2F">
      <w:pPr>
        <w:spacing w:line="480" w:lineRule="auto"/>
      </w:pPr>
    </w:p>
    <w:sectPr w:rsidR="006203DB" w:rsidRPr="00310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A49840" w14:textId="77777777" w:rsidR="00A90F6D" w:rsidRDefault="00A90F6D" w:rsidP="003F7E75">
      <w:r>
        <w:separator/>
      </w:r>
    </w:p>
  </w:endnote>
  <w:endnote w:type="continuationSeparator" w:id="0">
    <w:p w14:paraId="71F5BCA0" w14:textId="77777777" w:rsidR="00A90F6D" w:rsidRDefault="00A90F6D" w:rsidP="003F7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B45D1D" w14:textId="77777777" w:rsidR="00A90F6D" w:rsidRDefault="00A90F6D" w:rsidP="003F7E75">
      <w:r>
        <w:separator/>
      </w:r>
    </w:p>
  </w:footnote>
  <w:footnote w:type="continuationSeparator" w:id="0">
    <w:p w14:paraId="31AF0BAE" w14:textId="77777777" w:rsidR="00A90F6D" w:rsidRDefault="00A90F6D" w:rsidP="003F7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F90"/>
    <w:rsid w:val="00001EC3"/>
    <w:rsid w:val="00032BD5"/>
    <w:rsid w:val="000365AC"/>
    <w:rsid w:val="000521E2"/>
    <w:rsid w:val="00064E9A"/>
    <w:rsid w:val="0006550B"/>
    <w:rsid w:val="00081CBA"/>
    <w:rsid w:val="00082636"/>
    <w:rsid w:val="000A19C3"/>
    <w:rsid w:val="000A32DE"/>
    <w:rsid w:val="000C19EF"/>
    <w:rsid w:val="001148D4"/>
    <w:rsid w:val="00115EBD"/>
    <w:rsid w:val="00133F05"/>
    <w:rsid w:val="001E16F6"/>
    <w:rsid w:val="001F43DA"/>
    <w:rsid w:val="00215CF4"/>
    <w:rsid w:val="00225996"/>
    <w:rsid w:val="0029449A"/>
    <w:rsid w:val="002B7251"/>
    <w:rsid w:val="002C68ED"/>
    <w:rsid w:val="002D0FCD"/>
    <w:rsid w:val="002D13FB"/>
    <w:rsid w:val="002D7519"/>
    <w:rsid w:val="002F0F3B"/>
    <w:rsid w:val="0030675A"/>
    <w:rsid w:val="00310A09"/>
    <w:rsid w:val="003401E6"/>
    <w:rsid w:val="0037167D"/>
    <w:rsid w:val="003B2D87"/>
    <w:rsid w:val="003C3E6A"/>
    <w:rsid w:val="003F7E75"/>
    <w:rsid w:val="00406A77"/>
    <w:rsid w:val="004148E9"/>
    <w:rsid w:val="004903F2"/>
    <w:rsid w:val="004B39BE"/>
    <w:rsid w:val="004C6346"/>
    <w:rsid w:val="004D53A2"/>
    <w:rsid w:val="004E26B3"/>
    <w:rsid w:val="00500077"/>
    <w:rsid w:val="00517F49"/>
    <w:rsid w:val="005361ED"/>
    <w:rsid w:val="00540419"/>
    <w:rsid w:val="00550567"/>
    <w:rsid w:val="0056483E"/>
    <w:rsid w:val="00576B44"/>
    <w:rsid w:val="005833B4"/>
    <w:rsid w:val="00591CEE"/>
    <w:rsid w:val="005A52DF"/>
    <w:rsid w:val="006203DB"/>
    <w:rsid w:val="006656AA"/>
    <w:rsid w:val="006B6A99"/>
    <w:rsid w:val="006F0637"/>
    <w:rsid w:val="007046E0"/>
    <w:rsid w:val="00733771"/>
    <w:rsid w:val="00803E5E"/>
    <w:rsid w:val="00813CED"/>
    <w:rsid w:val="00817308"/>
    <w:rsid w:val="00825C2B"/>
    <w:rsid w:val="008548CD"/>
    <w:rsid w:val="00874B4C"/>
    <w:rsid w:val="0089037C"/>
    <w:rsid w:val="008B1513"/>
    <w:rsid w:val="008D1E88"/>
    <w:rsid w:val="008E0127"/>
    <w:rsid w:val="008F144E"/>
    <w:rsid w:val="00925EF1"/>
    <w:rsid w:val="009328BF"/>
    <w:rsid w:val="00942576"/>
    <w:rsid w:val="0099121B"/>
    <w:rsid w:val="009928BF"/>
    <w:rsid w:val="009B0C35"/>
    <w:rsid w:val="009D598D"/>
    <w:rsid w:val="009D6661"/>
    <w:rsid w:val="00A31E01"/>
    <w:rsid w:val="00A74E3C"/>
    <w:rsid w:val="00A7765C"/>
    <w:rsid w:val="00A87C47"/>
    <w:rsid w:val="00A90F6D"/>
    <w:rsid w:val="00B73043"/>
    <w:rsid w:val="00B810BD"/>
    <w:rsid w:val="00B81F3A"/>
    <w:rsid w:val="00BA2464"/>
    <w:rsid w:val="00BC58B2"/>
    <w:rsid w:val="00BF3B6B"/>
    <w:rsid w:val="00C00365"/>
    <w:rsid w:val="00C25213"/>
    <w:rsid w:val="00C458E6"/>
    <w:rsid w:val="00C92E64"/>
    <w:rsid w:val="00CA00C5"/>
    <w:rsid w:val="00CA478B"/>
    <w:rsid w:val="00CB7B0B"/>
    <w:rsid w:val="00CF03EA"/>
    <w:rsid w:val="00D20BA9"/>
    <w:rsid w:val="00D321F8"/>
    <w:rsid w:val="00D36B4C"/>
    <w:rsid w:val="00D60283"/>
    <w:rsid w:val="00D648E9"/>
    <w:rsid w:val="00D91D10"/>
    <w:rsid w:val="00DB6E2F"/>
    <w:rsid w:val="00E16C4B"/>
    <w:rsid w:val="00E326A4"/>
    <w:rsid w:val="00E3382B"/>
    <w:rsid w:val="00E46E5F"/>
    <w:rsid w:val="00E67F90"/>
    <w:rsid w:val="00EE5E5C"/>
    <w:rsid w:val="00EF7687"/>
    <w:rsid w:val="00F5486D"/>
    <w:rsid w:val="00F64F02"/>
    <w:rsid w:val="00F66F7C"/>
    <w:rsid w:val="00FA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EC405F"/>
  <w15:chartTrackingRefBased/>
  <w15:docId w15:val="{30E6DC3F-E829-4182-B228-8F8E0A8E1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F7E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7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7E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7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7E75"/>
    <w:rPr>
      <w:sz w:val="18"/>
      <w:szCs w:val="18"/>
    </w:rPr>
  </w:style>
  <w:style w:type="table" w:styleId="1">
    <w:name w:val="List Table 1 Light"/>
    <w:basedOn w:val="a1"/>
    <w:uiPriority w:val="46"/>
    <w:rsid w:val="003F7E7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5">
    <w:name w:val="Table Grid"/>
    <w:basedOn w:val="a1"/>
    <w:uiPriority w:val="39"/>
    <w:rsid w:val="00306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081CB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81CB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9037C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89037C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89037C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9037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89037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29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zhihai</dc:creator>
  <cp:keywords/>
  <dc:description/>
  <cp:lastModifiedBy>shi zhihai</cp:lastModifiedBy>
  <cp:revision>3</cp:revision>
  <dcterms:created xsi:type="dcterms:W3CDTF">2019-08-21T08:17:00Z</dcterms:created>
  <dcterms:modified xsi:type="dcterms:W3CDTF">2019-08-21T08:17:00Z</dcterms:modified>
</cp:coreProperties>
</file>